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9D876" w14:textId="48DB3F92" w:rsidR="007A1295" w:rsidRPr="00A90448" w:rsidRDefault="007A1295" w:rsidP="007A1295">
      <w:pPr>
        <w:pStyle w:val="Caption"/>
        <w:keepNext/>
        <w:spacing w:line="276" w:lineRule="auto"/>
        <w:jc w:val="both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2</w:t>
      </w:r>
      <w:r w:rsidR="0041385E">
        <w:rPr>
          <w:b/>
          <w:bCs/>
          <w:sz w:val="24"/>
          <w:szCs w:val="28"/>
        </w:rPr>
        <w:t xml:space="preserve"> Table</w:t>
      </w:r>
      <w:r w:rsidRPr="00A90448">
        <w:rPr>
          <w:b/>
          <w:bCs/>
          <w:sz w:val="24"/>
          <w:szCs w:val="28"/>
        </w:rPr>
        <w:t xml:space="preserve">. </w:t>
      </w:r>
      <w:r w:rsidR="00AA32F8" w:rsidRPr="00AA32F8">
        <w:rPr>
          <w:b/>
          <w:bCs/>
          <w:sz w:val="24"/>
          <w:szCs w:val="28"/>
        </w:rPr>
        <w:t xml:space="preserve">Logistic regression model validation results with all </w:t>
      </w:r>
      <w:r w:rsidR="00C35536">
        <w:rPr>
          <w:b/>
          <w:bCs/>
          <w:sz w:val="24"/>
          <w:szCs w:val="28"/>
        </w:rPr>
        <w:t>technical</w:t>
      </w:r>
      <w:r w:rsidR="00AA32F8" w:rsidRPr="00AA32F8">
        <w:rPr>
          <w:b/>
          <w:bCs/>
          <w:sz w:val="24"/>
          <w:szCs w:val="28"/>
        </w:rPr>
        <w:t xml:space="preserve"> replicates of 32 active compounds for 17 </w:t>
      </w:r>
      <w:r w:rsidR="00C35536">
        <w:rPr>
          <w:b/>
          <w:bCs/>
          <w:sz w:val="24"/>
          <w:szCs w:val="28"/>
        </w:rPr>
        <w:t>biologically independent experiments</w:t>
      </w:r>
      <w:r w:rsidR="00AA32F8" w:rsidRPr="00AA32F8">
        <w:rPr>
          <w:b/>
          <w:bCs/>
          <w:sz w:val="24"/>
          <w:szCs w:val="28"/>
        </w:rPr>
        <w:t xml:space="preserve"> with “Array to Nucleoplasm Intensity Ratio” as the model predictor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1724"/>
        <w:gridCol w:w="1590"/>
        <w:gridCol w:w="1590"/>
        <w:gridCol w:w="1417"/>
        <w:gridCol w:w="1417"/>
        <w:gridCol w:w="1612"/>
      </w:tblGrid>
      <w:tr w:rsidR="007A1295" w:rsidRPr="00A90448" w14:paraId="1F9F7D22" w14:textId="77777777" w:rsidTr="005C6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Align w:val="center"/>
            <w:hideMark/>
          </w:tcPr>
          <w:p w14:paraId="2A81EAFB" w14:textId="77777777" w:rsidR="007A1295" w:rsidRPr="00A90448" w:rsidRDefault="007A1295" w:rsidP="005C6728">
            <w:pPr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Experimental Replicate</w:t>
            </w:r>
          </w:p>
        </w:tc>
        <w:tc>
          <w:tcPr>
            <w:tcW w:w="850" w:type="pct"/>
            <w:vAlign w:val="center"/>
          </w:tcPr>
          <w:p w14:paraId="552056EE" w14:textId="77777777" w:rsidR="007A1295" w:rsidRPr="00A90448" w:rsidRDefault="007A1295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Accuracy</w:t>
            </w:r>
          </w:p>
        </w:tc>
        <w:tc>
          <w:tcPr>
            <w:tcW w:w="850" w:type="pct"/>
            <w:vAlign w:val="center"/>
          </w:tcPr>
          <w:p w14:paraId="54B3C7B2" w14:textId="77777777" w:rsidR="007A1295" w:rsidRPr="00A90448" w:rsidRDefault="007A1295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95% CI</w:t>
            </w:r>
          </w:p>
        </w:tc>
        <w:tc>
          <w:tcPr>
            <w:tcW w:w="758" w:type="pct"/>
            <w:vAlign w:val="center"/>
            <w:hideMark/>
          </w:tcPr>
          <w:p w14:paraId="1000CC56" w14:textId="77777777" w:rsidR="007A1295" w:rsidRPr="00A90448" w:rsidRDefault="007A1295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Sensitivity</w:t>
            </w:r>
          </w:p>
        </w:tc>
        <w:tc>
          <w:tcPr>
            <w:tcW w:w="758" w:type="pct"/>
            <w:vAlign w:val="center"/>
          </w:tcPr>
          <w:p w14:paraId="09ABBC76" w14:textId="77777777" w:rsidR="007A1295" w:rsidRPr="00A90448" w:rsidRDefault="007A1295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green"/>
              </w:rPr>
            </w:pPr>
            <w:r w:rsidRPr="00A90448">
              <w:rPr>
                <w:color w:val="000000" w:themeColor="text1"/>
              </w:rPr>
              <w:t>Specificity</w:t>
            </w:r>
          </w:p>
        </w:tc>
        <w:tc>
          <w:tcPr>
            <w:tcW w:w="862" w:type="pct"/>
            <w:vAlign w:val="center"/>
          </w:tcPr>
          <w:p w14:paraId="1C69BDB5" w14:textId="77777777" w:rsidR="007A1295" w:rsidRPr="00A90448" w:rsidRDefault="007A1295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Balanced Accuracy</w:t>
            </w:r>
          </w:p>
        </w:tc>
      </w:tr>
      <w:tr w:rsidR="00DA70F4" w:rsidRPr="00A90448" w14:paraId="3E97AE53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4490338E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850" w:type="pct"/>
            <w:vAlign w:val="bottom"/>
          </w:tcPr>
          <w:p w14:paraId="6B169CE2" w14:textId="2AFF29D1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2</w:t>
            </w:r>
          </w:p>
        </w:tc>
        <w:tc>
          <w:tcPr>
            <w:tcW w:w="850" w:type="pct"/>
            <w:vAlign w:val="center"/>
          </w:tcPr>
          <w:p w14:paraId="5D8D832F" w14:textId="173A1557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6, 0.96)</w:t>
            </w:r>
          </w:p>
        </w:tc>
        <w:tc>
          <w:tcPr>
            <w:tcW w:w="758" w:type="pct"/>
            <w:noWrap/>
            <w:vAlign w:val="bottom"/>
          </w:tcPr>
          <w:p w14:paraId="18EE904C" w14:textId="35B096BB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1</w:t>
            </w:r>
          </w:p>
        </w:tc>
        <w:tc>
          <w:tcPr>
            <w:tcW w:w="758" w:type="pct"/>
            <w:vAlign w:val="bottom"/>
          </w:tcPr>
          <w:p w14:paraId="13226E82" w14:textId="7895BCB7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2AF61BDD" w14:textId="72892DF1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</w:tr>
      <w:tr w:rsidR="00DA70F4" w:rsidRPr="00A90448" w14:paraId="7591CD7B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C07731A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850" w:type="pct"/>
            <w:vAlign w:val="bottom"/>
          </w:tcPr>
          <w:p w14:paraId="24D79B31" w14:textId="41317806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7E696C1B" w14:textId="129B0EE0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2D6548B0" w14:textId="0B79503E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21A24B9A" w14:textId="794CF950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6A3B073E" w14:textId="015C481D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0</w:t>
            </w:r>
          </w:p>
        </w:tc>
      </w:tr>
      <w:tr w:rsidR="00DA70F4" w:rsidRPr="00A90448" w14:paraId="6CC2855C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  <w:hideMark/>
          </w:tcPr>
          <w:p w14:paraId="7584E077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850" w:type="pct"/>
            <w:vAlign w:val="bottom"/>
          </w:tcPr>
          <w:p w14:paraId="05A42DF2" w14:textId="383A9B22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850" w:type="pct"/>
            <w:vAlign w:val="center"/>
          </w:tcPr>
          <w:p w14:paraId="06834202" w14:textId="6297F2CD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8, 0.97)</w:t>
            </w:r>
          </w:p>
        </w:tc>
        <w:tc>
          <w:tcPr>
            <w:tcW w:w="758" w:type="pct"/>
            <w:noWrap/>
            <w:vAlign w:val="bottom"/>
          </w:tcPr>
          <w:p w14:paraId="7487F6D4" w14:textId="5F6FED9E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3</w:t>
            </w:r>
          </w:p>
        </w:tc>
        <w:tc>
          <w:tcPr>
            <w:tcW w:w="758" w:type="pct"/>
            <w:vAlign w:val="bottom"/>
          </w:tcPr>
          <w:p w14:paraId="1F151462" w14:textId="4C6F1A15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06BBC6B3" w14:textId="4146C278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</w:tr>
      <w:tr w:rsidR="00DA70F4" w:rsidRPr="00A90448" w14:paraId="7925A0F5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7D830D6F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850" w:type="pct"/>
            <w:vAlign w:val="bottom"/>
          </w:tcPr>
          <w:p w14:paraId="27A754A3" w14:textId="2A56A235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5966A7B0" w14:textId="1A754DDC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523BE6CC" w14:textId="45FED841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5F121479" w14:textId="0DD137E3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53A8432B" w14:textId="4329CE1A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0</w:t>
            </w:r>
          </w:p>
        </w:tc>
      </w:tr>
      <w:tr w:rsidR="00DA70F4" w:rsidRPr="00A90448" w14:paraId="3BBBEE70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39CDD20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850" w:type="pct"/>
            <w:vAlign w:val="bottom"/>
          </w:tcPr>
          <w:p w14:paraId="23DBF3DC" w14:textId="162C2040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48271397" w14:textId="1923BF65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9, 0.98)</w:t>
            </w:r>
          </w:p>
        </w:tc>
        <w:tc>
          <w:tcPr>
            <w:tcW w:w="758" w:type="pct"/>
            <w:noWrap/>
            <w:vAlign w:val="bottom"/>
          </w:tcPr>
          <w:p w14:paraId="1E276B70" w14:textId="35FFF3BF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69516A85" w14:textId="48F81412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6</w:t>
            </w:r>
          </w:p>
        </w:tc>
        <w:tc>
          <w:tcPr>
            <w:tcW w:w="862" w:type="pct"/>
            <w:vAlign w:val="bottom"/>
          </w:tcPr>
          <w:p w14:paraId="7370716A" w14:textId="1E485191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78</w:t>
            </w:r>
          </w:p>
        </w:tc>
      </w:tr>
      <w:tr w:rsidR="00DA70F4" w:rsidRPr="00A90448" w14:paraId="3A75E5D3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3B70D23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850" w:type="pct"/>
            <w:vAlign w:val="bottom"/>
          </w:tcPr>
          <w:p w14:paraId="107FD860" w14:textId="20FAEB48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3</w:t>
            </w:r>
          </w:p>
        </w:tc>
        <w:tc>
          <w:tcPr>
            <w:tcW w:w="850" w:type="pct"/>
            <w:vAlign w:val="center"/>
          </w:tcPr>
          <w:p w14:paraId="139C9A7E" w14:textId="3BE4CBCE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7, 0.97)</w:t>
            </w:r>
          </w:p>
        </w:tc>
        <w:tc>
          <w:tcPr>
            <w:tcW w:w="758" w:type="pct"/>
            <w:noWrap/>
            <w:vAlign w:val="bottom"/>
          </w:tcPr>
          <w:p w14:paraId="79DF8F6A" w14:textId="2C213CFB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2</w:t>
            </w:r>
          </w:p>
        </w:tc>
        <w:tc>
          <w:tcPr>
            <w:tcW w:w="758" w:type="pct"/>
            <w:vAlign w:val="bottom"/>
          </w:tcPr>
          <w:p w14:paraId="108DC5D4" w14:textId="6A23F4DF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29EB1448" w14:textId="49BA1F1B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</w:tr>
      <w:tr w:rsidR="00DA70F4" w:rsidRPr="00A90448" w14:paraId="5DF02F6C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7FE970F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850" w:type="pct"/>
            <w:vAlign w:val="bottom"/>
          </w:tcPr>
          <w:p w14:paraId="5CF5F842" w14:textId="6D4EEFE3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6341E5B3" w14:textId="5D0EB731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7215E92E" w14:textId="5D1E9E87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4D9F6BCB" w14:textId="7C6A38C6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77F71BBE" w14:textId="317C623D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0</w:t>
            </w:r>
          </w:p>
        </w:tc>
      </w:tr>
      <w:tr w:rsidR="00DA70F4" w:rsidRPr="00A90448" w14:paraId="11F7C670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258358C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850" w:type="pct"/>
            <w:vAlign w:val="bottom"/>
          </w:tcPr>
          <w:p w14:paraId="6D0B2A9A" w14:textId="5C099D4A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  <w:tc>
          <w:tcPr>
            <w:tcW w:w="850" w:type="pct"/>
            <w:vAlign w:val="center"/>
          </w:tcPr>
          <w:p w14:paraId="606E419E" w14:textId="67BA5DA0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91, 0.99)</w:t>
            </w:r>
          </w:p>
        </w:tc>
        <w:tc>
          <w:tcPr>
            <w:tcW w:w="758" w:type="pct"/>
            <w:noWrap/>
            <w:vAlign w:val="bottom"/>
          </w:tcPr>
          <w:p w14:paraId="00D824FE" w14:textId="007F43AC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7F0FC889" w14:textId="011A3AD9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1B8D2CAE" w14:textId="337460F6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2</w:t>
            </w:r>
          </w:p>
        </w:tc>
      </w:tr>
      <w:tr w:rsidR="00DA70F4" w:rsidRPr="00A90448" w14:paraId="79673BFF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9846524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850" w:type="pct"/>
            <w:vAlign w:val="bottom"/>
          </w:tcPr>
          <w:p w14:paraId="17290799" w14:textId="017F8DE8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1C15332E" w14:textId="5F83807B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745920D5" w14:textId="4CB63322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1A4D8344" w14:textId="69B53661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2AB19328" w14:textId="1ACE006B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0</w:t>
            </w:r>
          </w:p>
        </w:tc>
      </w:tr>
      <w:tr w:rsidR="00DA70F4" w:rsidRPr="00A90448" w14:paraId="1761F876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08759702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0</w:t>
            </w:r>
          </w:p>
        </w:tc>
        <w:tc>
          <w:tcPr>
            <w:tcW w:w="850" w:type="pct"/>
            <w:vAlign w:val="bottom"/>
          </w:tcPr>
          <w:p w14:paraId="222ED476" w14:textId="12A71046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7</w:t>
            </w:r>
          </w:p>
        </w:tc>
        <w:tc>
          <w:tcPr>
            <w:tcW w:w="850" w:type="pct"/>
            <w:vAlign w:val="center"/>
          </w:tcPr>
          <w:p w14:paraId="79997733" w14:textId="2E498A37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92, 0.99)</w:t>
            </w:r>
          </w:p>
        </w:tc>
        <w:tc>
          <w:tcPr>
            <w:tcW w:w="758" w:type="pct"/>
            <w:noWrap/>
            <w:vAlign w:val="bottom"/>
          </w:tcPr>
          <w:p w14:paraId="0F7ED28C" w14:textId="5B33285D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0F5FF172" w14:textId="273FA397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6EBE58CF" w14:textId="20D734FB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</w:tr>
      <w:tr w:rsidR="00DA70F4" w:rsidRPr="00A90448" w14:paraId="55B9CAF4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48572B4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1</w:t>
            </w:r>
          </w:p>
        </w:tc>
        <w:tc>
          <w:tcPr>
            <w:tcW w:w="850" w:type="pct"/>
            <w:vAlign w:val="bottom"/>
          </w:tcPr>
          <w:p w14:paraId="2E8E20D5" w14:textId="5017E19F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1D8E631F" w14:textId="2949DCB5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7A7D6AA2" w14:textId="6DFBE2C9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3870C8E8" w14:textId="4A57C6BC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59D83017" w14:textId="786E17EF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1</w:t>
            </w:r>
          </w:p>
        </w:tc>
      </w:tr>
      <w:tr w:rsidR="00DA70F4" w:rsidRPr="00A90448" w14:paraId="11501D83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3ABE25C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2</w:t>
            </w:r>
          </w:p>
        </w:tc>
        <w:tc>
          <w:tcPr>
            <w:tcW w:w="850" w:type="pct"/>
            <w:vAlign w:val="bottom"/>
          </w:tcPr>
          <w:p w14:paraId="0417B699" w14:textId="4B5EFEF6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8</w:t>
            </w:r>
          </w:p>
        </w:tc>
        <w:tc>
          <w:tcPr>
            <w:tcW w:w="850" w:type="pct"/>
            <w:vAlign w:val="center"/>
          </w:tcPr>
          <w:p w14:paraId="1CC4B086" w14:textId="7C485E10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93, 1.00)</w:t>
            </w:r>
          </w:p>
        </w:tc>
        <w:tc>
          <w:tcPr>
            <w:tcW w:w="758" w:type="pct"/>
            <w:noWrap/>
            <w:vAlign w:val="bottom"/>
          </w:tcPr>
          <w:p w14:paraId="40B4CD36" w14:textId="358644F8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9</w:t>
            </w:r>
          </w:p>
        </w:tc>
        <w:tc>
          <w:tcPr>
            <w:tcW w:w="758" w:type="pct"/>
            <w:vAlign w:val="bottom"/>
          </w:tcPr>
          <w:p w14:paraId="733163DC" w14:textId="493C96B7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48D0E78E" w14:textId="1812539A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3</w:t>
            </w:r>
          </w:p>
        </w:tc>
      </w:tr>
      <w:tr w:rsidR="00DA70F4" w:rsidRPr="00A90448" w14:paraId="00F4BEFD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4988E5C8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850" w:type="pct"/>
            <w:vAlign w:val="bottom"/>
          </w:tcPr>
          <w:p w14:paraId="23E41687" w14:textId="2F442219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00410FF7" w14:textId="5B8B9803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5B0E1ED1" w14:textId="23C31AB7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47C11896" w14:textId="75078FE9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55D9007E" w14:textId="3EA5F8AB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0</w:t>
            </w:r>
          </w:p>
        </w:tc>
      </w:tr>
      <w:tr w:rsidR="00DA70F4" w:rsidRPr="00A90448" w14:paraId="0F4B215C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484FA1E3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4</w:t>
            </w:r>
          </w:p>
        </w:tc>
        <w:tc>
          <w:tcPr>
            <w:tcW w:w="850" w:type="pct"/>
            <w:vAlign w:val="bottom"/>
          </w:tcPr>
          <w:p w14:paraId="3202613A" w14:textId="2D5D650C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850" w:type="pct"/>
            <w:vAlign w:val="center"/>
          </w:tcPr>
          <w:p w14:paraId="2058B242" w14:textId="40E8A715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8, 0.97)</w:t>
            </w:r>
          </w:p>
        </w:tc>
        <w:tc>
          <w:tcPr>
            <w:tcW w:w="758" w:type="pct"/>
            <w:noWrap/>
            <w:vAlign w:val="bottom"/>
          </w:tcPr>
          <w:p w14:paraId="05BB4CB2" w14:textId="6E97BB64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758" w:type="pct"/>
            <w:vAlign w:val="bottom"/>
          </w:tcPr>
          <w:p w14:paraId="7D79FD69" w14:textId="77BCE4CD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4BFBA08D" w14:textId="0B43774A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</w:tr>
      <w:tr w:rsidR="00DA70F4" w:rsidRPr="00A90448" w14:paraId="6FE15D05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04B7B9F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850" w:type="pct"/>
            <w:vAlign w:val="bottom"/>
          </w:tcPr>
          <w:p w14:paraId="7AD25B40" w14:textId="06F627F7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89</w:t>
            </w:r>
          </w:p>
        </w:tc>
        <w:tc>
          <w:tcPr>
            <w:tcW w:w="850" w:type="pct"/>
            <w:vAlign w:val="center"/>
          </w:tcPr>
          <w:p w14:paraId="730393F1" w14:textId="1FB0B272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2, 0.94)</w:t>
            </w:r>
          </w:p>
        </w:tc>
        <w:tc>
          <w:tcPr>
            <w:tcW w:w="758" w:type="pct"/>
            <w:noWrap/>
            <w:vAlign w:val="bottom"/>
          </w:tcPr>
          <w:p w14:paraId="6B4F81C1" w14:textId="6C4BF80C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6431B708" w14:textId="43B9C5D3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12</w:t>
            </w:r>
          </w:p>
        </w:tc>
        <w:tc>
          <w:tcPr>
            <w:tcW w:w="862" w:type="pct"/>
            <w:vAlign w:val="bottom"/>
          </w:tcPr>
          <w:p w14:paraId="624799BA" w14:textId="64B6FDAC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56</w:t>
            </w:r>
          </w:p>
        </w:tc>
      </w:tr>
      <w:tr w:rsidR="00DA70F4" w:rsidRPr="00A90448" w14:paraId="097ABDAD" w14:textId="77777777" w:rsidTr="00255F1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3BA6A99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850" w:type="pct"/>
            <w:vAlign w:val="bottom"/>
          </w:tcPr>
          <w:p w14:paraId="11984B13" w14:textId="27C863A7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  <w:tc>
          <w:tcPr>
            <w:tcW w:w="850" w:type="pct"/>
            <w:vAlign w:val="center"/>
          </w:tcPr>
          <w:p w14:paraId="1A84C310" w14:textId="050718CC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91, 0.99)</w:t>
            </w:r>
          </w:p>
        </w:tc>
        <w:tc>
          <w:tcPr>
            <w:tcW w:w="758" w:type="pct"/>
            <w:noWrap/>
            <w:vAlign w:val="bottom"/>
          </w:tcPr>
          <w:p w14:paraId="723C0843" w14:textId="27A9B509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6</w:t>
            </w:r>
          </w:p>
        </w:tc>
        <w:tc>
          <w:tcPr>
            <w:tcW w:w="758" w:type="pct"/>
            <w:vAlign w:val="bottom"/>
          </w:tcPr>
          <w:p w14:paraId="0415EF2D" w14:textId="028C604A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58853623" w14:textId="3F7EA9D4" w:rsidR="00DA70F4" w:rsidRPr="00DA70F4" w:rsidRDefault="00DA70F4" w:rsidP="00DA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5</w:t>
            </w:r>
          </w:p>
        </w:tc>
      </w:tr>
      <w:tr w:rsidR="00DA70F4" w:rsidRPr="00A90448" w14:paraId="5F2824BF" w14:textId="77777777" w:rsidTr="002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44CB4AF9" w14:textId="77777777" w:rsidR="00DA70F4" w:rsidRPr="00A90448" w:rsidRDefault="00DA70F4" w:rsidP="00DA70F4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850" w:type="pct"/>
            <w:vAlign w:val="bottom"/>
          </w:tcPr>
          <w:p w14:paraId="460803FB" w14:textId="1F1CC418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91</w:t>
            </w:r>
          </w:p>
        </w:tc>
        <w:tc>
          <w:tcPr>
            <w:tcW w:w="850" w:type="pct"/>
            <w:vAlign w:val="center"/>
          </w:tcPr>
          <w:p w14:paraId="3C8D7FA3" w14:textId="7B18CF8B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(0.85, 0.96)</w:t>
            </w:r>
          </w:p>
        </w:tc>
        <w:tc>
          <w:tcPr>
            <w:tcW w:w="758" w:type="pct"/>
            <w:noWrap/>
            <w:vAlign w:val="bottom"/>
          </w:tcPr>
          <w:p w14:paraId="1B6666AF" w14:textId="0BA795E9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427E1294" w14:textId="17445B7D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31</w:t>
            </w:r>
          </w:p>
        </w:tc>
        <w:tc>
          <w:tcPr>
            <w:tcW w:w="862" w:type="pct"/>
            <w:vAlign w:val="bottom"/>
          </w:tcPr>
          <w:p w14:paraId="799B8AC8" w14:textId="42606CC6" w:rsidR="00DA70F4" w:rsidRPr="00DA70F4" w:rsidRDefault="00DA70F4" w:rsidP="00DA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70F4">
              <w:rPr>
                <w:color w:val="000000"/>
              </w:rPr>
              <w:t>0.66</w:t>
            </w:r>
          </w:p>
        </w:tc>
      </w:tr>
      <w:tr w:rsidR="007A1295" w:rsidRPr="00A90448" w14:paraId="61AE2F74" w14:textId="77777777" w:rsidTr="005C672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216AA9A" w14:textId="77777777" w:rsidR="007A1295" w:rsidRPr="00A90448" w:rsidRDefault="007A1295" w:rsidP="005C6728">
            <w:pPr>
              <w:rPr>
                <w:color w:val="000000" w:themeColor="text1"/>
              </w:rPr>
            </w:pPr>
            <w:r w:rsidRPr="00A90448">
              <w:t>Average</w:t>
            </w:r>
          </w:p>
        </w:tc>
        <w:tc>
          <w:tcPr>
            <w:tcW w:w="850" w:type="pct"/>
            <w:vAlign w:val="center"/>
          </w:tcPr>
          <w:p w14:paraId="5A9B890C" w14:textId="77777777" w:rsidR="007A1295" w:rsidRPr="00A90448" w:rsidRDefault="007A1295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92</w:t>
            </w:r>
          </w:p>
        </w:tc>
        <w:tc>
          <w:tcPr>
            <w:tcW w:w="850" w:type="pct"/>
            <w:vAlign w:val="center"/>
          </w:tcPr>
          <w:p w14:paraId="1BE5668E" w14:textId="77777777" w:rsidR="007A1295" w:rsidRPr="00A90448" w:rsidRDefault="007A1295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758" w:type="pct"/>
            <w:noWrap/>
            <w:vAlign w:val="center"/>
          </w:tcPr>
          <w:p w14:paraId="4A9C1D38" w14:textId="77777777" w:rsidR="007A1295" w:rsidRPr="00A90448" w:rsidRDefault="007A1295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98</w:t>
            </w:r>
          </w:p>
        </w:tc>
        <w:tc>
          <w:tcPr>
            <w:tcW w:w="758" w:type="pct"/>
            <w:vAlign w:val="center"/>
          </w:tcPr>
          <w:p w14:paraId="6219B9B2" w14:textId="77777777" w:rsidR="007A1295" w:rsidRPr="00A90448" w:rsidRDefault="007A1295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54</w:t>
            </w:r>
          </w:p>
        </w:tc>
        <w:tc>
          <w:tcPr>
            <w:tcW w:w="862" w:type="pct"/>
            <w:vAlign w:val="center"/>
          </w:tcPr>
          <w:p w14:paraId="0FF5BF07" w14:textId="77777777" w:rsidR="007A1295" w:rsidRPr="00A90448" w:rsidRDefault="007A1295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76</w:t>
            </w:r>
          </w:p>
        </w:tc>
      </w:tr>
    </w:tbl>
    <w:p w14:paraId="0BE028A6" w14:textId="4FC69834" w:rsidR="0033799A" w:rsidRDefault="0033799A"/>
    <w:sectPr w:rsidR="0033799A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95"/>
    <w:rsid w:val="00000F40"/>
    <w:rsid w:val="00001C2F"/>
    <w:rsid w:val="0000322C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B052B"/>
    <w:rsid w:val="003B3A1B"/>
    <w:rsid w:val="003B5B29"/>
    <w:rsid w:val="003B7CFB"/>
    <w:rsid w:val="003C1E95"/>
    <w:rsid w:val="003C2A68"/>
    <w:rsid w:val="003C66E1"/>
    <w:rsid w:val="003C7996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1385E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3988"/>
    <w:rsid w:val="006E612F"/>
    <w:rsid w:val="006E66E1"/>
    <w:rsid w:val="006F03F3"/>
    <w:rsid w:val="006F0633"/>
    <w:rsid w:val="006F0C30"/>
    <w:rsid w:val="006F0C88"/>
    <w:rsid w:val="006F1E78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A1295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2219D"/>
    <w:rsid w:val="00822E34"/>
    <w:rsid w:val="00822F80"/>
    <w:rsid w:val="008257FE"/>
    <w:rsid w:val="008261EA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2279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40C8"/>
    <w:rsid w:val="008D53CE"/>
    <w:rsid w:val="008D56C4"/>
    <w:rsid w:val="008D6997"/>
    <w:rsid w:val="008D79D7"/>
    <w:rsid w:val="008E097C"/>
    <w:rsid w:val="008E21BA"/>
    <w:rsid w:val="008F10B5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315F"/>
    <w:rsid w:val="00A93B4A"/>
    <w:rsid w:val="00A97382"/>
    <w:rsid w:val="00AA1C12"/>
    <w:rsid w:val="00AA32F8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3D6"/>
    <w:rsid w:val="00BA1C54"/>
    <w:rsid w:val="00BA375F"/>
    <w:rsid w:val="00BD01ED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35536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7FAA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15C4"/>
    <w:rsid w:val="00DA18B3"/>
    <w:rsid w:val="00DA1C27"/>
    <w:rsid w:val="00DA318E"/>
    <w:rsid w:val="00DA4CC8"/>
    <w:rsid w:val="00DA70F4"/>
    <w:rsid w:val="00DB3971"/>
    <w:rsid w:val="00DB4913"/>
    <w:rsid w:val="00DB5539"/>
    <w:rsid w:val="00DC1000"/>
    <w:rsid w:val="00DC202D"/>
    <w:rsid w:val="00DC5A8C"/>
    <w:rsid w:val="00DC6AD7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3D45"/>
    <w:rsid w:val="00F5520B"/>
    <w:rsid w:val="00F55288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A1CF3"/>
  <w14:defaultImageDpi w14:val="32767"/>
  <w15:chartTrackingRefBased/>
  <w15:docId w15:val="{F9F560F0-439E-6F4D-85C3-35A02AA4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12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A1295"/>
    <w:pPr>
      <w:keepLines/>
      <w:spacing w:before="100" w:after="120"/>
    </w:pPr>
    <w:rPr>
      <w:sz w:val="18"/>
      <w:szCs w:val="20"/>
    </w:rPr>
  </w:style>
  <w:style w:type="table" w:styleId="PlainTable1">
    <w:name w:val="Plain Table 1"/>
    <w:basedOn w:val="TableNormal"/>
    <w:uiPriority w:val="41"/>
    <w:rsid w:val="007A12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>Texas A&amp;M University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5</cp:revision>
  <dcterms:created xsi:type="dcterms:W3CDTF">2020-05-05T20:55:00Z</dcterms:created>
  <dcterms:modified xsi:type="dcterms:W3CDTF">2020-05-31T04:51:00Z</dcterms:modified>
</cp:coreProperties>
</file>